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695E" w:rsidRDefault="00C6695E">
      <w:proofErr w:type="gramStart"/>
      <w:r w:rsidRPr="002A26C7">
        <w:rPr>
          <w:b/>
        </w:rPr>
        <w:t>Supplementary Table 2.</w:t>
      </w:r>
      <w:proofErr w:type="gramEnd"/>
      <w:r>
        <w:t xml:space="preserve"> Contiguous sequences comprised of fewer than 50 singletons with significant viral identity by BLASTX analysis of the </w:t>
      </w:r>
      <w:proofErr w:type="spellStart"/>
      <w:r>
        <w:t>GenBank</w:t>
      </w:r>
      <w:proofErr w:type="spellEnd"/>
      <w:r>
        <w:t xml:space="preserve"> database from RNA libraries created from </w:t>
      </w:r>
      <w:r w:rsidRPr="00D55FD8">
        <w:rPr>
          <w:i/>
        </w:rPr>
        <w:t>Solenopsis invicta</w:t>
      </w:r>
      <w:r>
        <w:t xml:space="preserve"> worker ants.  </w:t>
      </w:r>
      <w:proofErr w:type="spellStart"/>
      <w:r>
        <w:t>Contigs</w:t>
      </w:r>
      <w:proofErr w:type="spellEnd"/>
      <w:r>
        <w:t xml:space="preserve"> were first sorted in descending order based on the number of the sequences comprising it, followed by the libraries represented. </w:t>
      </w:r>
    </w:p>
    <w:tbl>
      <w:tblPr>
        <w:tblStyle w:val="TableGrid"/>
        <w:tblW w:w="0" w:type="auto"/>
        <w:tblLayout w:type="fixed"/>
        <w:tblLook w:val="04A0"/>
      </w:tblPr>
      <w:tblGrid>
        <w:gridCol w:w="1909"/>
        <w:gridCol w:w="1260"/>
        <w:gridCol w:w="630"/>
        <w:gridCol w:w="720"/>
        <w:gridCol w:w="1080"/>
        <w:gridCol w:w="990"/>
        <w:gridCol w:w="1800"/>
        <w:gridCol w:w="990"/>
        <w:gridCol w:w="900"/>
        <w:gridCol w:w="900"/>
        <w:gridCol w:w="900"/>
        <w:gridCol w:w="990"/>
        <w:gridCol w:w="1465"/>
      </w:tblGrid>
      <w:tr w:rsidR="00C107CC" w:rsidRPr="00905316" w:rsidTr="008A6246">
        <w:trPr>
          <w:trHeight w:val="540"/>
        </w:trPr>
        <w:tc>
          <w:tcPr>
            <w:tcW w:w="1909" w:type="dxa"/>
            <w:vMerge w:val="restart"/>
            <w:noWrap/>
            <w:hideMark/>
          </w:tcPr>
          <w:p w:rsidR="00B32E27" w:rsidRPr="00905316" w:rsidRDefault="00C6695E" w:rsidP="00520C6C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esignation</w:t>
            </w:r>
          </w:p>
        </w:tc>
        <w:tc>
          <w:tcPr>
            <w:tcW w:w="1260" w:type="dxa"/>
            <w:vMerge w:val="restart"/>
            <w:noWrap/>
            <w:hideMark/>
          </w:tcPr>
          <w:p w:rsidR="00B32E27" w:rsidRPr="00905316" w:rsidRDefault="00B32E27" w:rsidP="00C6695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Sequences </w:t>
            </w:r>
            <w:r w:rsidR="00C107C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mprising</w:t>
            </w:r>
            <w:r w:rsidRPr="009053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C107C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9053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ntig</w:t>
            </w:r>
            <w:proofErr w:type="spellEnd"/>
          </w:p>
        </w:tc>
        <w:tc>
          <w:tcPr>
            <w:tcW w:w="630" w:type="dxa"/>
            <w:vMerge w:val="restart"/>
            <w:noWrap/>
            <w:hideMark/>
          </w:tcPr>
          <w:p w:rsidR="00B32E27" w:rsidRPr="00905316" w:rsidRDefault="00B32E27" w:rsidP="005911A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ize (</w:t>
            </w:r>
            <w:proofErr w:type="spellStart"/>
            <w:r w:rsidRPr="009053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t</w:t>
            </w:r>
            <w:proofErr w:type="spellEnd"/>
            <w:r w:rsidRPr="009053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vMerge w:val="restart"/>
            <w:noWrap/>
            <w:hideMark/>
          </w:tcPr>
          <w:p w:rsidR="00B32E27" w:rsidRPr="00905316" w:rsidRDefault="00520C6C" w:rsidP="005911A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  <w:r w:rsidR="00B32E27" w:rsidRPr="009053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score</w:t>
            </w:r>
          </w:p>
        </w:tc>
        <w:tc>
          <w:tcPr>
            <w:tcW w:w="1080" w:type="dxa"/>
            <w:vMerge w:val="restart"/>
            <w:noWrap/>
            <w:hideMark/>
          </w:tcPr>
          <w:p w:rsidR="00B32E27" w:rsidRPr="00905316" w:rsidRDefault="00B32E27" w:rsidP="0059559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Query coverage (%)</w:t>
            </w:r>
          </w:p>
        </w:tc>
        <w:tc>
          <w:tcPr>
            <w:tcW w:w="990" w:type="dxa"/>
            <w:vMerge w:val="restart"/>
            <w:noWrap/>
            <w:hideMark/>
          </w:tcPr>
          <w:p w:rsidR="00B32E27" w:rsidRPr="00905316" w:rsidRDefault="00B32E27" w:rsidP="0059559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Query </w:t>
            </w:r>
            <w:r w:rsidR="00520C6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</w:t>
            </w:r>
            <w:r w:rsidRPr="009053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entity (%)</w:t>
            </w:r>
          </w:p>
        </w:tc>
        <w:tc>
          <w:tcPr>
            <w:tcW w:w="1800" w:type="dxa"/>
            <w:vMerge w:val="restart"/>
            <w:noWrap/>
            <w:hideMark/>
          </w:tcPr>
          <w:p w:rsidR="00B32E27" w:rsidRPr="00905316" w:rsidRDefault="00C6695E" w:rsidP="005911A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equence identity with</w:t>
            </w:r>
          </w:p>
        </w:tc>
        <w:tc>
          <w:tcPr>
            <w:tcW w:w="3690" w:type="dxa"/>
            <w:gridSpan w:val="4"/>
            <w:noWrap/>
            <w:hideMark/>
          </w:tcPr>
          <w:p w:rsidR="00B32E27" w:rsidRDefault="00C6695E" w:rsidP="00C107CC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umber of singletons in</w:t>
            </w:r>
          </w:p>
        </w:tc>
        <w:tc>
          <w:tcPr>
            <w:tcW w:w="990" w:type="dxa"/>
            <w:vMerge w:val="restart"/>
            <w:noWrap/>
            <w:hideMark/>
          </w:tcPr>
          <w:p w:rsidR="00B32E27" w:rsidRDefault="00B32E27" w:rsidP="005911A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G</w:t>
            </w:r>
            <w:r w:rsidRPr="009053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nome</w:t>
            </w:r>
          </w:p>
        </w:tc>
        <w:tc>
          <w:tcPr>
            <w:tcW w:w="1465" w:type="dxa"/>
            <w:vMerge w:val="restart"/>
            <w:noWrap/>
            <w:hideMark/>
          </w:tcPr>
          <w:p w:rsidR="00B32E27" w:rsidRPr="00905316" w:rsidRDefault="00B32E27" w:rsidP="005911A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Virus family</w:t>
            </w:r>
          </w:p>
        </w:tc>
      </w:tr>
      <w:tr w:rsidR="00B6113E" w:rsidRPr="00905316" w:rsidTr="008A6246">
        <w:trPr>
          <w:trHeight w:val="540"/>
        </w:trPr>
        <w:tc>
          <w:tcPr>
            <w:tcW w:w="1909" w:type="dxa"/>
            <w:vMerge/>
            <w:noWrap/>
            <w:hideMark/>
          </w:tcPr>
          <w:p w:rsidR="00B32E27" w:rsidRPr="00905316" w:rsidRDefault="00B32E27" w:rsidP="005911A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noWrap/>
            <w:hideMark/>
          </w:tcPr>
          <w:p w:rsidR="00B32E27" w:rsidRPr="00905316" w:rsidRDefault="00B32E27" w:rsidP="00C6695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noWrap/>
            <w:hideMark/>
          </w:tcPr>
          <w:p w:rsidR="00B32E27" w:rsidRPr="00905316" w:rsidRDefault="00B32E27" w:rsidP="005911A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Merge/>
            <w:noWrap/>
            <w:hideMark/>
          </w:tcPr>
          <w:p w:rsidR="00B32E27" w:rsidRPr="00905316" w:rsidRDefault="00B32E27" w:rsidP="005911A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noWrap/>
            <w:hideMark/>
          </w:tcPr>
          <w:p w:rsidR="00B32E27" w:rsidRPr="00905316" w:rsidRDefault="00B32E27" w:rsidP="0059559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  <w:hideMark/>
          </w:tcPr>
          <w:p w:rsidR="00B32E27" w:rsidRPr="00905316" w:rsidRDefault="00B32E27" w:rsidP="0059559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noWrap/>
            <w:hideMark/>
          </w:tcPr>
          <w:p w:rsidR="00B32E27" w:rsidRPr="00905316" w:rsidRDefault="00B32E27" w:rsidP="005911A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B32E27" w:rsidRPr="00905316" w:rsidRDefault="00C6695E" w:rsidP="0059559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AL_1</w:t>
            </w:r>
          </w:p>
        </w:tc>
        <w:tc>
          <w:tcPr>
            <w:tcW w:w="900" w:type="dxa"/>
            <w:noWrap/>
            <w:hideMark/>
          </w:tcPr>
          <w:p w:rsidR="00B32E27" w:rsidRPr="00905316" w:rsidRDefault="00C6695E" w:rsidP="0059559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AL_2</w:t>
            </w:r>
          </w:p>
        </w:tc>
        <w:tc>
          <w:tcPr>
            <w:tcW w:w="900" w:type="dxa"/>
            <w:noWrap/>
            <w:hideMark/>
          </w:tcPr>
          <w:p w:rsidR="00B32E27" w:rsidRPr="00905316" w:rsidRDefault="00C6695E" w:rsidP="0059559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AL_3</w:t>
            </w:r>
          </w:p>
        </w:tc>
        <w:tc>
          <w:tcPr>
            <w:tcW w:w="900" w:type="dxa"/>
            <w:noWrap/>
            <w:hideMark/>
          </w:tcPr>
          <w:p w:rsidR="00B32E27" w:rsidRPr="00905316" w:rsidRDefault="00C6695E" w:rsidP="0059559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AL_4</w:t>
            </w:r>
          </w:p>
        </w:tc>
        <w:tc>
          <w:tcPr>
            <w:tcW w:w="990" w:type="dxa"/>
            <w:vMerge/>
            <w:noWrap/>
            <w:hideMark/>
          </w:tcPr>
          <w:p w:rsidR="00B32E27" w:rsidRPr="00905316" w:rsidRDefault="00B32E27" w:rsidP="005911A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vMerge/>
            <w:noWrap/>
            <w:hideMark/>
          </w:tcPr>
          <w:p w:rsidR="00B32E27" w:rsidRPr="00905316" w:rsidRDefault="00B32E27" w:rsidP="005911A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B18F5" w:rsidRPr="00905316" w:rsidTr="008A6246">
        <w:trPr>
          <w:trHeight w:val="540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1234_Contig_10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1E771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30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INV-2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1234_Contig_14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1E771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44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INV-2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1234_Contig_33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865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1E771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70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Wuhan arthropod virus 2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1234_Contig_86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484D3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75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Aphid lethal paralysis virus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Dicistroviridae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1234_Contig_59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722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484D3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80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INV-2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1234_Contig_37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484D3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8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Israeli acute paralysis virus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Dicistroviridae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1234_Contig_32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888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484D3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66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Aphid lethal paralysis virus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Dicistroviridae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1234_Contig_62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484D3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31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huangao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nsect virus 11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1234_Contig_41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797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484D3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42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Aphid lethal paralysis virus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Dicistroviridae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1234_Contig_81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38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484D3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38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Kashmir bee virus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Dicistroviridae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1234_Contig_24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531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484D3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07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Acute bee paralysis virus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Dicistroviridae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1234_Contig_54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29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484D3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7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Israeli acute paralysis virus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Dicistroviridae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1234_Contig_26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484D3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98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hopalosiphum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padi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Dicistroviridae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1234_Contig_69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484D3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ubei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picorna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-like virus 48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1234_Contig_76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484D3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28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ubei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picorna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-like virus 41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SAL_1234_Contig_34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484D3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43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Drosophila C virus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Dicistroviridae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1234_Contig_23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484D3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ubei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orthoptera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virus 1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1234_Contig_73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484D3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45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Beihai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picorna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-like virus 77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1234_Contig_5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484D3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27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podoptera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xigua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virus AKJ-2014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Picornaviridae</w:t>
            </w:r>
            <w:proofErr w:type="spellEnd"/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1234_Contig_87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484D3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39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ubei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orthoptera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virus 1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1234_Contig_35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484D3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35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Beihai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picorna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-like virus 76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1234_Contig_20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484D3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36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ubei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orthoptera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virus 1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1234_Contig_79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484D3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99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podoptera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xigua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iflavirus</w:t>
            </w:r>
            <w:proofErr w:type="spellEnd"/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Iflaviridae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1234_Contig_4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484D3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35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podoptera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xigua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virus AKJ-2014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Picornaviridae</w:t>
            </w:r>
            <w:proofErr w:type="spellEnd"/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1234_Contig_42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484D3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1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hopalosiphum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padi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Dicistroviridae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1234_Contig_6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484D3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38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Drosophila C virus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Dicistroviridae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1234_Contig_72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484D3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33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ubei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orthoptera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virus 1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1234_Contig_38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484D3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90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ubei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orthoptera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virus 1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1234_Contig_71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484D3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67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Aphid lethal paralysis virus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Dicistroviridae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1234_Contig_89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484D3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04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Black queen cell virus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Dicistroviridae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1234_Contig_67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484D3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7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Kashmir bee virus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Dicistroviridae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1234_Contig_90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484D3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Drosophila C virus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Dicistroviridae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4_Contig_83_32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FE6C4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40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phis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glycines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virus 1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1_Contig_78_24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FE6C4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3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Wuhan insect virus 11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2_Contig_57_24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FE6C4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4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ubei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picorna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-like virus 23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SAL_1_Contig_36_23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FE6C4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3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Israeli acute paralysis virus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Dicistroviridae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4_Contig_98_20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FE6C4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9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huangao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noda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-like virus 1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4_Contig_95_20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FE6C4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Macrobrachium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osenbergii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nodavirus</w:t>
            </w:r>
            <w:proofErr w:type="spellEnd"/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Nodaviridae</w:t>
            </w:r>
            <w:proofErr w:type="spellEnd"/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4_Contig_45_20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FE6C4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32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Changjiang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picorna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-like virus 17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1_Contig_138_20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FE6C4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40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INV-1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Dicistroviridae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1_Contig_134_20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FE6C4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0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Wuhan insect virus 11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2_Contig_55_20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FE6C4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38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ubei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picorna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-like virus 46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2_Contig_80_20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FE6C4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45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Bat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iflavirus</w:t>
            </w:r>
            <w:proofErr w:type="spellEnd"/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4_Contig_92_19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FE6C4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26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Nyamanini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nyavirus</w:t>
            </w:r>
            <w:proofErr w:type="spellEnd"/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Nyamiviridae</w:t>
            </w:r>
            <w:proofErr w:type="spellEnd"/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3_Contig_66_18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FE6C4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Penguinpox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dsD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Poxviridae</w:t>
            </w:r>
            <w:proofErr w:type="spellEnd"/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3_Contig_82_18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FE6C4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38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Newington virus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Nodaviridae</w:t>
            </w:r>
            <w:proofErr w:type="spellEnd"/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4_Contig_97_18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FE6C4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31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huangao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noda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-like virus 1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4_Contig_87_18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FE6C4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68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huangao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nsect virus 11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2_Contig_26_17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FE6C4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31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Beihai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picorna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-like virus 76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3_Contig_24_17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FE6C4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29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nxia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water strider virus 9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1234_Contig_11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90696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41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huangao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nsect virus 8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2_Contig_91_14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90696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26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ubei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orthoptera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virus 1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3_Contig_56_13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90696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ubei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noda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-like virus 11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4_Contig_23_12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90696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38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hopalosiphum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padi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Dicistroviridae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SAL_1_Contig_133_12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90696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44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ubei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orthoptera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virus 1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1_Contig_38_12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90696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64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ubei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picorna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-like virus 41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4_Contig_101_12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90696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02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olenopsis invicta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densovirus</w:t>
            </w:r>
            <w:proofErr w:type="spellEnd"/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D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Parvoviridae</w:t>
            </w:r>
            <w:proofErr w:type="spellEnd"/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2_Contig_42_11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90696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enzhou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picorna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-like virus 29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1_Contig_139_11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90696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0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podoptera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xigua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iflavirus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Iflaviridae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4_Contig_61_11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90696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22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Acute bee paralysis virus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Dicistroviridae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4_Contig_93_10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90696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21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huangao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noda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-like virus 1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4_Contig_104_10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90696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7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huangao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noda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-like virus 1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1_Contig_70_10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90696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23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Alphanodavirus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B-2007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4_Contig_88_10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90696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huangao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noda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-like virus 1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2_Contig_103_10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90696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huangao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nsect virus 11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1_Contig_170_10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90696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ubei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orthoptera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virus 1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3_Contig_39_10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90696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phis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glycines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virus 1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2_Contig_30_10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90696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28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ashington bat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picornavirus</w:t>
            </w:r>
            <w:proofErr w:type="spellEnd"/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Picornaviridae</w:t>
            </w:r>
            <w:proofErr w:type="spellEnd"/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1_Contig_156_10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90696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07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INV-1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Dicistroviridae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1_Contig_122_10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90696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37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Drosophila C virus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Dicistroviridae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4_Contig_12_10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90696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29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Bat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badicivirus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1_Contig_117_10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90696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22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INV-2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3_Contig_8_10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90696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6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Acute bee paralysis virus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Dicistroviridae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4_Contig_91_10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90696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70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olenopsis invicta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densovirus</w:t>
            </w:r>
            <w:proofErr w:type="spellEnd"/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D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Parvoviridae</w:t>
            </w:r>
            <w:proofErr w:type="spellEnd"/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SAL_3_Contig_85_10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90696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49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Wuhan arthropod virus 2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3_Contig_72_9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8B077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20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Drosophila C virus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Dicistroviridae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1_Contig_62_9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8B077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Aphid lethal paralysis virus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Dicistroviridae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4_Contig_10_9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8B077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09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ubei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odonate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virus 3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4_Contig_102_9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8B077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09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olenopsis invicta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densovirus</w:t>
            </w:r>
            <w:proofErr w:type="spellEnd"/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D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Parvoviridae</w:t>
            </w:r>
            <w:proofErr w:type="spellEnd"/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4_Contig_148_9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8B077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6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Acute bee paralysis virus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Dicistroviridae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3_Contig_6_9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8B077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66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ubei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picorna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-like virus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2_Contig_93_9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725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8B077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60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Aphid lethal paralysis virus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Dicistroviridae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4_Gp_N_Contig_6_8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8B077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Amsacta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moorei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ntomopoxvirus</w:t>
            </w:r>
            <w:proofErr w:type="spellEnd"/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dsD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Poxviridae</w:t>
            </w:r>
            <w:proofErr w:type="spellEnd"/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4_Contig_56_8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8B077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23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rab spider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picornavirus</w:t>
            </w:r>
            <w:proofErr w:type="spellEnd"/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4_Contig_13_8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8B077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20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ubei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picorna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-like virus 4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3_Contig_49_8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8B077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Beihai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ipunculid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worm virus 5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3_Contig_11_8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8B077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26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Wuhan arthropod virus 2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1_Contig_121_8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8B077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31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ashington bat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picornavirus</w:t>
            </w:r>
            <w:proofErr w:type="spellEnd"/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Picornaviridae</w:t>
            </w:r>
            <w:proofErr w:type="spellEnd"/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2_Contig_101_8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8B077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41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ubei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picorna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-like virus 23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2_Contig_81_8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8B077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39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ubei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picorna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-like virus 23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1_Contig_179_7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8B077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32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Acute bee paralysis virus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Dicistroviridae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1_Contig_135_7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8B077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huangao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nsect virus 8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1_Contig_25_7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8B077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20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ubei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picorna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-like virus 15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4_Contig_103_7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8B077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9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olenopsis invicta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densovirus</w:t>
            </w:r>
            <w:proofErr w:type="spellEnd"/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D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Parvoviridae</w:t>
            </w:r>
            <w:proofErr w:type="spellEnd"/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SAL_2_Contig_8_7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8B077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91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huangao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nsect virus 8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1_Contig_69_6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8B077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ubei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picorna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-like virus 48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3_Contig_74_6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8B077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ubei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orthoptera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virus 1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3_Contig_65_6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8B077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Burke-Gilman virus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1_Contig_178_6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8B077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30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Alphanodavirus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B-2007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1_Contig_173_6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8B077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27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INV-1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Dicistroviridae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2_Contig_67_6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8B077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39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Wuhan insect virus 33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1_Contig_151_6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BF0CD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21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Beihai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ipunculid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worm virus 5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1_Contig_150_6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BF0CD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47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Himetobi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 virus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Dicistroviridae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4_Contig_96_6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BF0CD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9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olenopsis invicta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densovirus</w:t>
            </w:r>
            <w:proofErr w:type="spellEnd"/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D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Parvoviridae</w:t>
            </w:r>
            <w:proofErr w:type="spellEnd"/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4_Contig_145_6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BF0CD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65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Acute bee paralysis virus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Dicistroviridae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4_Gp_M_Contig_70_6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BF0CD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65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podoptera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xigua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virus AKJ-2014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Picornaviridae</w:t>
            </w:r>
            <w:proofErr w:type="spellEnd"/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2_Gp_A_Contig_11_5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BF0CD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ormica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xsecta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virus 1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3_Contig_14_5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BF0CD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ubei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picorna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-like virus 78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3_Contig_44_5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BF0CD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24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Helicoverpa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armigera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iflavirus</w:t>
            </w:r>
            <w:proofErr w:type="spellEnd"/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4_Contig_20_5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BF0CD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34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Beihai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picorna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-like virus 77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1234_Contig_44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7E</w:t>
            </w:r>
            <w:r w:rsidRPr="00BF0CD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9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INV-1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Dicistroviridae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4_Contig_79_8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BF0CD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31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Orinoco virus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2_Contig_66_4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BF0CD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37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Homalodisca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coagulata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virus 1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Dicistroviridae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3_Contig_4_4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BF0CD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41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phis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glycines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virus 1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SAL_2_Contig_109_4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BF0CD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63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Aphid lethal paralysis virus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Dicistroviridae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2_Contig_115_4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E</w:t>
            </w:r>
            <w:r w:rsidRPr="00BF0CD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enzhou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picorna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-like virus 37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4_Gp_I_Contig_35_4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BF0CD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8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Drosophila C virus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Dicistroviridae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4_Gp_D_Contig_55_4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BF0CD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68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Acute bee paralysis virus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Dicistroviridae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2_Gp_A_Contig_42_4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BF0CD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27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Israeli acute paralysis virus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Dicistroviridae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2_Contig_61_4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BF0CD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9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ubei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orthoptera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virus 1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2_Contig_5_3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BF0CD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ubei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picorna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-like virus 15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2_Contig_113_3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BF0CD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73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Black queen cell virus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Dicistroviridae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1234_Contig_1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BF0CD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43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olenopsis invicta virus 1A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Dicistroviridae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1_Contig_119_2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BF0CD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ubei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picorna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-like virus 15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2_Contig_11_2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BF0CD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Israeli acute paralysis virus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Dicistroviridae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4_Contig_31_2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BF0CD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07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Beihai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narna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-like virus 18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1_Contig_115_2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BF0CD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08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Aphid lethal paralysis virus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Dicistroviridae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1_Contig_18_2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BF0CD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31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ubei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picorna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-like virus 15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3_MB00268:70:Singleton_ABH2W:1:2114:19243:10671_12296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BF0CD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33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ubei </w:t>
            </w: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orthoptera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virus 1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4_MA00268:70:Singleton_ABH2W:1:1101:8653:8354_317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8B077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8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Wuhan insect virus 11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4_MA00268:70:Singleton_ABH2W:1:2101:22687:12397_8732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8B077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22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Israeli acute paralysis virus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Dicistroviridae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SAL_3_ME00268:70:Singleton_ABH2W:1:1106:3727:18273_42826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8B077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olda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Unclassified</w:t>
            </w:r>
          </w:p>
        </w:tc>
      </w:tr>
      <w:tr w:rsidR="00FB18F5" w:rsidRPr="00905316" w:rsidTr="008A6246">
        <w:trPr>
          <w:trHeight w:val="525"/>
        </w:trPr>
        <w:tc>
          <w:tcPr>
            <w:tcW w:w="1909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AL_4_MA00268:70:Singleton_ABH2W:1:1117:10103:14268_7265</w:t>
            </w:r>
          </w:p>
        </w:tc>
        <w:tc>
          <w:tcPr>
            <w:tcW w:w="1260" w:type="dxa"/>
            <w:noWrap/>
            <w:hideMark/>
          </w:tcPr>
          <w:p w:rsidR="00FB18F5" w:rsidRPr="00905316" w:rsidRDefault="00FB18F5" w:rsidP="00C669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72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8B077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47</w:t>
            </w:r>
          </w:p>
        </w:tc>
        <w:tc>
          <w:tcPr>
            <w:tcW w:w="108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80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Kasmir</w:t>
            </w:r>
            <w:proofErr w:type="spellEnd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bee virus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FB18F5" w:rsidRPr="00905316" w:rsidRDefault="00FB18F5" w:rsidP="005955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ssRNA</w:t>
            </w:r>
            <w:proofErr w:type="spellEnd"/>
          </w:p>
        </w:tc>
        <w:tc>
          <w:tcPr>
            <w:tcW w:w="1465" w:type="dxa"/>
            <w:noWrap/>
            <w:hideMark/>
          </w:tcPr>
          <w:p w:rsidR="00FB18F5" w:rsidRPr="00905316" w:rsidRDefault="00FB18F5" w:rsidP="008A4C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5316">
              <w:rPr>
                <w:rFonts w:eastAsia="Times New Roman" w:cs="Times New Roman"/>
                <w:color w:val="000000"/>
                <w:sz w:val="20"/>
                <w:szCs w:val="20"/>
              </w:rPr>
              <w:t>Dicistroviridae</w:t>
            </w:r>
          </w:p>
        </w:tc>
      </w:tr>
    </w:tbl>
    <w:p w:rsidR="008A4C8E" w:rsidRDefault="008A4C8E"/>
    <w:sectPr w:rsidR="008A4C8E" w:rsidSect="00B5508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8A4C8E"/>
    <w:rsid w:val="001E771C"/>
    <w:rsid w:val="00272170"/>
    <w:rsid w:val="002A26C7"/>
    <w:rsid w:val="003558AC"/>
    <w:rsid w:val="00393785"/>
    <w:rsid w:val="003979DD"/>
    <w:rsid w:val="00484D39"/>
    <w:rsid w:val="00520C6C"/>
    <w:rsid w:val="005911A6"/>
    <w:rsid w:val="0059559B"/>
    <w:rsid w:val="00702E9E"/>
    <w:rsid w:val="00757C5F"/>
    <w:rsid w:val="00880FD2"/>
    <w:rsid w:val="008A4C8E"/>
    <w:rsid w:val="008A6246"/>
    <w:rsid w:val="008B077A"/>
    <w:rsid w:val="00905316"/>
    <w:rsid w:val="00906962"/>
    <w:rsid w:val="00B11679"/>
    <w:rsid w:val="00B32E27"/>
    <w:rsid w:val="00B55085"/>
    <w:rsid w:val="00B6113E"/>
    <w:rsid w:val="00BF0CD4"/>
    <w:rsid w:val="00C107CC"/>
    <w:rsid w:val="00C6695E"/>
    <w:rsid w:val="00C75C9A"/>
    <w:rsid w:val="00EB63F9"/>
    <w:rsid w:val="00F006A7"/>
    <w:rsid w:val="00F76F77"/>
    <w:rsid w:val="00FB18F5"/>
    <w:rsid w:val="00FD3011"/>
    <w:rsid w:val="00FE6C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color w:val="000000" w:themeColor="text1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6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62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76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910</Words>
  <Characters>10887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7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n Valles</dc:creator>
  <cp:lastModifiedBy>Steven Valles</cp:lastModifiedBy>
  <cp:revision>2</cp:revision>
  <cp:lastPrinted>2017-08-09T14:30:00Z</cp:lastPrinted>
  <dcterms:created xsi:type="dcterms:W3CDTF">2017-08-09T14:36:00Z</dcterms:created>
  <dcterms:modified xsi:type="dcterms:W3CDTF">2017-08-09T14:36:00Z</dcterms:modified>
</cp:coreProperties>
</file>